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5684E5" w14:textId="3010E58C" w:rsidR="00870838" w:rsidRPr="00AB7680" w:rsidRDefault="0054104D" w:rsidP="00870838">
      <w:pPr>
        <w:pStyle w:val="BodyText"/>
        <w:ind w:left="0"/>
        <w:rPr>
          <w:rFonts w:ascii="Gill Sans MT" w:hAnsi="Gill Sans MT"/>
          <w:sz w:val="22"/>
          <w:szCs w:val="22"/>
        </w:rPr>
      </w:pPr>
      <w:bookmarkStart w:id="0" w:name="_Hlk48390939"/>
      <w:r>
        <w:rPr>
          <w:rFonts w:ascii="Gill Sans MT" w:hAnsi="Gill Sans MT"/>
          <w:sz w:val="22"/>
          <w:szCs w:val="22"/>
        </w:rPr>
        <w:t>Additional</w:t>
      </w:r>
      <w:r w:rsidR="00AE404D">
        <w:rPr>
          <w:rFonts w:ascii="Gill Sans MT" w:hAnsi="Gill Sans MT"/>
          <w:sz w:val="22"/>
          <w:szCs w:val="22"/>
        </w:rPr>
        <w:t xml:space="preserve"> </w:t>
      </w:r>
      <w:r w:rsidR="00A64CC8">
        <w:rPr>
          <w:rFonts w:ascii="Gill Sans MT" w:hAnsi="Gill Sans MT"/>
          <w:sz w:val="22"/>
          <w:szCs w:val="22"/>
        </w:rPr>
        <w:t>f</w:t>
      </w:r>
      <w:r w:rsidR="00870838" w:rsidRPr="00AB7680">
        <w:rPr>
          <w:rFonts w:ascii="Gill Sans MT" w:hAnsi="Gill Sans MT"/>
          <w:sz w:val="22"/>
          <w:szCs w:val="22"/>
        </w:rPr>
        <w:t xml:space="preserve">ile </w:t>
      </w:r>
      <w:r w:rsidR="004806E5">
        <w:rPr>
          <w:rFonts w:ascii="Gill Sans MT" w:hAnsi="Gill Sans MT"/>
          <w:sz w:val="22"/>
          <w:szCs w:val="22"/>
        </w:rPr>
        <w:t>1</w:t>
      </w:r>
      <w:r w:rsidR="00870838" w:rsidRPr="00AB7680">
        <w:rPr>
          <w:rFonts w:ascii="Gill Sans MT" w:hAnsi="Gill Sans MT"/>
          <w:sz w:val="22"/>
          <w:szCs w:val="22"/>
        </w:rPr>
        <w:t xml:space="preserve">: Sample </w:t>
      </w:r>
      <w:r w:rsidR="00AE404D">
        <w:rPr>
          <w:rFonts w:ascii="Gill Sans MT" w:hAnsi="Gill Sans MT"/>
          <w:sz w:val="22"/>
          <w:szCs w:val="22"/>
        </w:rPr>
        <w:t>l</w:t>
      </w:r>
      <w:r w:rsidR="00870838" w:rsidRPr="00AB7680">
        <w:rPr>
          <w:rFonts w:ascii="Gill Sans MT" w:hAnsi="Gill Sans MT"/>
          <w:sz w:val="22"/>
          <w:szCs w:val="22"/>
        </w:rPr>
        <w:t xml:space="preserve">eadership </w:t>
      </w:r>
      <w:r w:rsidR="00AE404D">
        <w:rPr>
          <w:rFonts w:ascii="Gill Sans MT" w:hAnsi="Gill Sans MT"/>
          <w:sz w:val="22"/>
          <w:szCs w:val="22"/>
        </w:rPr>
        <w:t>p</w:t>
      </w:r>
      <w:r w:rsidR="00870838" w:rsidRPr="00AB7680">
        <w:rPr>
          <w:rFonts w:ascii="Gill Sans MT" w:hAnsi="Gill Sans MT"/>
          <w:sz w:val="22"/>
          <w:szCs w:val="22"/>
        </w:rPr>
        <w:t>roject</w:t>
      </w:r>
      <w:r w:rsidR="007E324F">
        <w:rPr>
          <w:rFonts w:ascii="Gill Sans MT" w:hAnsi="Gill Sans MT"/>
          <w:sz w:val="22"/>
          <w:szCs w:val="22"/>
        </w:rPr>
        <w:t>s</w:t>
      </w:r>
      <w:r w:rsidR="00870838" w:rsidRPr="00AB7680">
        <w:rPr>
          <w:rFonts w:ascii="Gill Sans MT" w:hAnsi="Gill Sans MT"/>
          <w:sz w:val="22"/>
          <w:szCs w:val="22"/>
        </w:rPr>
        <w:t xml:space="preserve"> against </w:t>
      </w:r>
      <w:r w:rsidR="00AE404D">
        <w:rPr>
          <w:rFonts w:ascii="Gill Sans MT" w:hAnsi="Gill Sans MT"/>
          <w:sz w:val="22"/>
          <w:szCs w:val="22"/>
        </w:rPr>
        <w:t>r</w:t>
      </w:r>
      <w:r w:rsidR="00870838" w:rsidRPr="00AB7680">
        <w:rPr>
          <w:rFonts w:ascii="Gill Sans MT" w:hAnsi="Gill Sans MT"/>
          <w:sz w:val="22"/>
          <w:szCs w:val="22"/>
        </w:rPr>
        <w:t xml:space="preserve">esults </w:t>
      </w:r>
      <w:r w:rsidR="00AE404D">
        <w:rPr>
          <w:rFonts w:ascii="Gill Sans MT" w:hAnsi="Gill Sans MT"/>
          <w:sz w:val="22"/>
          <w:szCs w:val="22"/>
        </w:rPr>
        <w:t>d</w:t>
      </w:r>
      <w:r w:rsidR="00870838" w:rsidRPr="00AB7680">
        <w:rPr>
          <w:rFonts w:ascii="Gill Sans MT" w:hAnsi="Gill Sans MT"/>
          <w:sz w:val="22"/>
          <w:szCs w:val="22"/>
        </w:rPr>
        <w:t xml:space="preserve">ocumented in </w:t>
      </w:r>
      <w:r w:rsidR="00AE404D">
        <w:rPr>
          <w:rFonts w:ascii="Gill Sans MT" w:hAnsi="Gill Sans MT"/>
          <w:sz w:val="22"/>
          <w:szCs w:val="22"/>
        </w:rPr>
        <w:t>s</w:t>
      </w:r>
      <w:r w:rsidR="00870838" w:rsidRPr="00AB7680">
        <w:rPr>
          <w:rFonts w:ascii="Gill Sans MT" w:hAnsi="Gill Sans MT"/>
          <w:sz w:val="22"/>
          <w:szCs w:val="22"/>
        </w:rPr>
        <w:t xml:space="preserve">elected </w:t>
      </w:r>
      <w:r w:rsidR="00AE404D">
        <w:rPr>
          <w:rFonts w:ascii="Gill Sans MT" w:hAnsi="Gill Sans MT"/>
          <w:sz w:val="22"/>
          <w:szCs w:val="22"/>
        </w:rPr>
        <w:t>p</w:t>
      </w:r>
      <w:r w:rsidR="00870838" w:rsidRPr="00AB7680">
        <w:rPr>
          <w:rFonts w:ascii="Gill Sans MT" w:hAnsi="Gill Sans MT"/>
          <w:sz w:val="22"/>
          <w:szCs w:val="22"/>
        </w:rPr>
        <w:t xml:space="preserve">rimary </w:t>
      </w:r>
      <w:r w:rsidR="00AE404D">
        <w:rPr>
          <w:rFonts w:ascii="Gill Sans MT" w:hAnsi="Gill Sans MT"/>
          <w:sz w:val="22"/>
          <w:szCs w:val="22"/>
        </w:rPr>
        <w:t>h</w:t>
      </w:r>
      <w:r w:rsidR="00870838" w:rsidRPr="00AB7680">
        <w:rPr>
          <w:rFonts w:ascii="Gill Sans MT" w:hAnsi="Gill Sans MT"/>
          <w:sz w:val="22"/>
          <w:szCs w:val="22"/>
        </w:rPr>
        <w:t>ealth</w:t>
      </w:r>
      <w:r w:rsidR="00AE404D">
        <w:rPr>
          <w:rFonts w:ascii="Gill Sans MT" w:hAnsi="Gill Sans MT"/>
          <w:sz w:val="22"/>
          <w:szCs w:val="22"/>
        </w:rPr>
        <w:t>c</w:t>
      </w:r>
      <w:r w:rsidR="00870838" w:rsidRPr="00AB7680">
        <w:rPr>
          <w:rFonts w:ascii="Gill Sans MT" w:hAnsi="Gill Sans MT"/>
          <w:sz w:val="22"/>
          <w:szCs w:val="22"/>
        </w:rPr>
        <w:t xml:space="preserve">are </w:t>
      </w:r>
      <w:r w:rsidR="00AE404D">
        <w:rPr>
          <w:rFonts w:ascii="Gill Sans MT" w:hAnsi="Gill Sans MT"/>
          <w:sz w:val="22"/>
          <w:szCs w:val="22"/>
        </w:rPr>
        <w:t>f</w:t>
      </w:r>
      <w:r w:rsidR="00870838" w:rsidRPr="00AB7680">
        <w:rPr>
          <w:rFonts w:ascii="Gill Sans MT" w:hAnsi="Gill Sans MT"/>
          <w:sz w:val="22"/>
          <w:szCs w:val="22"/>
        </w:rPr>
        <w:t xml:space="preserve">acilities, </w:t>
      </w:r>
      <w:r w:rsidR="009A022F" w:rsidRPr="00AB7680">
        <w:rPr>
          <w:rFonts w:ascii="Gill Sans MT" w:hAnsi="Gill Sans MT"/>
          <w:sz w:val="22"/>
          <w:szCs w:val="22"/>
        </w:rPr>
        <w:t>Sept</w:t>
      </w:r>
      <w:r w:rsidR="009A022F">
        <w:rPr>
          <w:rFonts w:ascii="Gill Sans MT" w:hAnsi="Gill Sans MT"/>
          <w:sz w:val="22"/>
          <w:szCs w:val="22"/>
        </w:rPr>
        <w:t>ember</w:t>
      </w:r>
      <w:r w:rsidR="00870838" w:rsidRPr="00AB7680">
        <w:rPr>
          <w:rFonts w:ascii="Gill Sans MT" w:hAnsi="Gill Sans MT"/>
          <w:sz w:val="22"/>
          <w:szCs w:val="22"/>
        </w:rPr>
        <w:t xml:space="preserve"> 2018</w:t>
      </w:r>
    </w:p>
    <w:tbl>
      <w:tblPr>
        <w:tblStyle w:val="GridTable1Light1"/>
        <w:tblW w:w="9985" w:type="dxa"/>
        <w:tblLook w:val="04A0" w:firstRow="1" w:lastRow="0" w:firstColumn="1" w:lastColumn="0" w:noHBand="0" w:noVBand="1"/>
      </w:tblPr>
      <w:tblGrid>
        <w:gridCol w:w="1172"/>
        <w:gridCol w:w="1530"/>
        <w:gridCol w:w="3773"/>
        <w:gridCol w:w="3510"/>
      </w:tblGrid>
      <w:tr w:rsidR="00870838" w:rsidRPr="00AB7680" w14:paraId="4F676339" w14:textId="77777777" w:rsidTr="00FF5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bookmarkEnd w:id="0"/>
          <w:p w14:paraId="27351299" w14:textId="77777777" w:rsidR="00870838" w:rsidRPr="00AB7680" w:rsidRDefault="00870838" w:rsidP="000951D0">
            <w:pPr>
              <w:pStyle w:val="BodyText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Region </w:t>
            </w:r>
          </w:p>
        </w:tc>
        <w:tc>
          <w:tcPr>
            <w:tcW w:w="1530" w:type="dxa"/>
          </w:tcPr>
          <w:p w14:paraId="3A17340D" w14:textId="77777777" w:rsidR="00870838" w:rsidRPr="00AB7680" w:rsidRDefault="00870838" w:rsidP="000951D0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Topic </w:t>
            </w:r>
          </w:p>
        </w:tc>
        <w:tc>
          <w:tcPr>
            <w:tcW w:w="3773" w:type="dxa"/>
          </w:tcPr>
          <w:p w14:paraId="2734A09B" w14:textId="77777777" w:rsidR="00870838" w:rsidRPr="00AB7680" w:rsidRDefault="00870838" w:rsidP="000951D0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>Challenges/projects</w:t>
            </w:r>
          </w:p>
        </w:tc>
        <w:tc>
          <w:tcPr>
            <w:tcW w:w="3510" w:type="dxa"/>
          </w:tcPr>
          <w:p w14:paraId="29021188" w14:textId="77777777" w:rsidR="00870838" w:rsidRPr="00AB7680" w:rsidRDefault="00870838" w:rsidP="000951D0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>Reported results (Aug 2017–Sept 2018)</w:t>
            </w:r>
          </w:p>
        </w:tc>
      </w:tr>
      <w:tr w:rsidR="00870838" w:rsidRPr="00AB7680" w14:paraId="37B43899" w14:textId="77777777" w:rsidTr="00FF502F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 w:val="restart"/>
          </w:tcPr>
          <w:p w14:paraId="4C567339" w14:textId="77777777" w:rsidR="00870838" w:rsidRPr="00AB7680" w:rsidRDefault="00870838" w:rsidP="000951D0">
            <w:pPr>
              <w:pStyle w:val="BodyText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Amhara </w:t>
            </w:r>
          </w:p>
        </w:tc>
        <w:tc>
          <w:tcPr>
            <w:tcW w:w="1530" w:type="dxa"/>
          </w:tcPr>
          <w:p w14:paraId="2B8F32AA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Woreda standards  </w:t>
            </w:r>
          </w:p>
        </w:tc>
        <w:tc>
          <w:tcPr>
            <w:tcW w:w="3773" w:type="dxa"/>
          </w:tcPr>
          <w:p w14:paraId="2F977F3F" w14:textId="7DA18CDA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>June 2018: increase woreda management standards met from 53% to 75%. (HSS project, #21)</w:t>
            </w:r>
          </w:p>
        </w:tc>
        <w:tc>
          <w:tcPr>
            <w:tcW w:w="3510" w:type="dxa"/>
          </w:tcPr>
          <w:p w14:paraId="61F96568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Increased woreda management standards met from 53% to 96%. </w:t>
            </w:r>
          </w:p>
        </w:tc>
      </w:tr>
      <w:tr w:rsidR="00870838" w:rsidRPr="00AB7680" w14:paraId="41F88E44" w14:textId="77777777" w:rsidTr="00FF50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/>
          </w:tcPr>
          <w:p w14:paraId="17EC1C0D" w14:textId="77777777" w:rsidR="00870838" w:rsidRPr="00AB7680" w:rsidRDefault="00870838" w:rsidP="000951D0">
            <w:pPr>
              <w:pStyle w:val="BodyText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7FCE9BA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ANC4+ service uptake </w:t>
            </w:r>
          </w:p>
        </w:tc>
        <w:tc>
          <w:tcPr>
            <w:tcW w:w="3773" w:type="dxa"/>
          </w:tcPr>
          <w:p w14:paraId="1C9F5798" w14:textId="39A5744B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>June 2018: increase ANC4+ service uptake coverage from 48% to 75%. (Maternal and neonatal health: ANC project, #60)</w:t>
            </w:r>
          </w:p>
        </w:tc>
        <w:tc>
          <w:tcPr>
            <w:tcW w:w="3510" w:type="dxa"/>
          </w:tcPr>
          <w:p w14:paraId="27F01F96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Increased ANC4+ service uptake coverage from 48% to 58%. </w:t>
            </w:r>
          </w:p>
        </w:tc>
      </w:tr>
      <w:tr w:rsidR="00870838" w:rsidRPr="00AB7680" w14:paraId="3812DB2B" w14:textId="77777777" w:rsidTr="00FF502F">
        <w:trPr>
          <w:trHeight w:val="10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/>
          </w:tcPr>
          <w:p w14:paraId="77769932" w14:textId="77777777" w:rsidR="00870838" w:rsidRPr="00AB7680" w:rsidRDefault="00870838" w:rsidP="000951D0">
            <w:pPr>
              <w:pStyle w:val="BodyText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BE012D8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Skilled delivery </w:t>
            </w:r>
          </w:p>
        </w:tc>
        <w:tc>
          <w:tcPr>
            <w:tcW w:w="3773" w:type="dxa"/>
          </w:tcPr>
          <w:p w14:paraId="7E3FAFB9" w14:textId="1B6B26B5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>June 2018: increase skilled delivery service uptake coverage from 64% to 70%. (Maternal and neonatal health: delivery project, #7)</w:t>
            </w:r>
          </w:p>
        </w:tc>
        <w:tc>
          <w:tcPr>
            <w:tcW w:w="3510" w:type="dxa"/>
          </w:tcPr>
          <w:p w14:paraId="6C454271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Increased skilled delivery service uptake coverage from 64% to 71%. </w:t>
            </w:r>
          </w:p>
        </w:tc>
      </w:tr>
      <w:tr w:rsidR="00870838" w:rsidRPr="00AB7680" w14:paraId="10DF5724" w14:textId="77777777" w:rsidTr="00FF50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/>
          </w:tcPr>
          <w:p w14:paraId="466ECCAC" w14:textId="77777777" w:rsidR="00870838" w:rsidRPr="00AB7680" w:rsidRDefault="00870838" w:rsidP="000951D0">
            <w:pPr>
              <w:pStyle w:val="BodyText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3AECA56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Immunization </w:t>
            </w:r>
          </w:p>
        </w:tc>
        <w:tc>
          <w:tcPr>
            <w:tcW w:w="3773" w:type="dxa"/>
          </w:tcPr>
          <w:p w14:paraId="039515A5" w14:textId="78B8AFD6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>Aug 2018: decrease Penta3 defaulter rate from 7% to 5%. (Child health- immunization, #69)</w:t>
            </w:r>
          </w:p>
        </w:tc>
        <w:tc>
          <w:tcPr>
            <w:tcW w:w="3510" w:type="dxa"/>
          </w:tcPr>
          <w:p w14:paraId="096C0A99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>Decreased Penta3 defaulter rate from 7% to 3%.</w:t>
            </w:r>
          </w:p>
        </w:tc>
      </w:tr>
      <w:tr w:rsidR="00870838" w:rsidRPr="00AB7680" w14:paraId="1F8C18D2" w14:textId="77777777" w:rsidTr="00FF502F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/>
          </w:tcPr>
          <w:p w14:paraId="631EC576" w14:textId="77777777" w:rsidR="00870838" w:rsidRPr="00AB7680" w:rsidRDefault="00870838" w:rsidP="000951D0">
            <w:pPr>
              <w:pStyle w:val="BodyText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E8A215A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Severe acute malnutrition </w:t>
            </w:r>
          </w:p>
        </w:tc>
        <w:tc>
          <w:tcPr>
            <w:tcW w:w="3773" w:type="dxa"/>
          </w:tcPr>
          <w:p w14:paraId="042E393D" w14:textId="0FB3BCA8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>Aug 2018: decrease severe acute malnutrition (prevalence rate from 3.6% to 1%. (Nutrition project, #75)</w:t>
            </w:r>
          </w:p>
        </w:tc>
        <w:tc>
          <w:tcPr>
            <w:tcW w:w="3510" w:type="dxa"/>
          </w:tcPr>
          <w:p w14:paraId="7C568DD5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Decreased severe acute malnutrition prevalence rate from 3.6% to 1.3%. </w:t>
            </w:r>
          </w:p>
        </w:tc>
      </w:tr>
      <w:tr w:rsidR="00870838" w:rsidRPr="00AB7680" w14:paraId="55C7E55F" w14:textId="77777777" w:rsidTr="00FF50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 w:val="restart"/>
          </w:tcPr>
          <w:p w14:paraId="5CA0EE41" w14:textId="77777777" w:rsidR="00870838" w:rsidRPr="00AB7680" w:rsidRDefault="00870838" w:rsidP="000951D0">
            <w:pPr>
              <w:pStyle w:val="BodyText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Oromia </w:t>
            </w:r>
          </w:p>
        </w:tc>
        <w:tc>
          <w:tcPr>
            <w:tcW w:w="1530" w:type="dxa"/>
          </w:tcPr>
          <w:p w14:paraId="24E115C5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Disease Prevention  </w:t>
            </w:r>
          </w:p>
        </w:tc>
        <w:tc>
          <w:tcPr>
            <w:tcW w:w="3773" w:type="dxa"/>
          </w:tcPr>
          <w:p w14:paraId="6A0CFE74" w14:textId="7D592D41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>By end of Feb 2018, increase TB case detection rate from 40% to 60%. (Other: TB prevention and control project, #122)</w:t>
            </w:r>
          </w:p>
        </w:tc>
        <w:tc>
          <w:tcPr>
            <w:tcW w:w="3510" w:type="dxa"/>
          </w:tcPr>
          <w:p w14:paraId="0F8AAAD2" w14:textId="5F7B5BF3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>TB case detection rate remained 40% (did not meet the desired measurable result)</w:t>
            </w:r>
            <w:r w:rsidR="007E324F">
              <w:rPr>
                <w:rFonts w:ascii="Gill Sans MT" w:hAnsi="Gill Sans MT"/>
                <w:sz w:val="22"/>
                <w:szCs w:val="22"/>
              </w:rPr>
              <w:t>.</w:t>
            </w:r>
          </w:p>
        </w:tc>
      </w:tr>
      <w:tr w:rsidR="00870838" w:rsidRPr="00AB7680" w14:paraId="3AD027D4" w14:textId="77777777" w:rsidTr="00FF502F">
        <w:trPr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/>
          </w:tcPr>
          <w:p w14:paraId="70B7585B" w14:textId="77777777" w:rsidR="00870838" w:rsidRPr="00AB7680" w:rsidRDefault="00870838" w:rsidP="000951D0">
            <w:pPr>
              <w:pStyle w:val="BodyText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4C59C03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Community-based health insurance  </w:t>
            </w:r>
          </w:p>
        </w:tc>
        <w:tc>
          <w:tcPr>
            <w:tcW w:w="3773" w:type="dxa"/>
          </w:tcPr>
          <w:p w14:paraId="6BFEE9CA" w14:textId="612A079A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>By end of Oct 2018, increase proportion of households enrolled in CBHI scheme from 8% to 75%. (CBHI project, #156)</w:t>
            </w:r>
          </w:p>
        </w:tc>
        <w:tc>
          <w:tcPr>
            <w:tcW w:w="3510" w:type="dxa"/>
          </w:tcPr>
          <w:p w14:paraId="2D5BEE42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Increased the proportion of households enrolled in CBHI scheme from 8% to 25%. </w:t>
            </w:r>
          </w:p>
        </w:tc>
      </w:tr>
      <w:tr w:rsidR="00870838" w:rsidRPr="00AB7680" w14:paraId="3F4D9876" w14:textId="77777777" w:rsidTr="00FF50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/>
          </w:tcPr>
          <w:p w14:paraId="5E94BF4A" w14:textId="77777777" w:rsidR="00870838" w:rsidRPr="00AB7680" w:rsidRDefault="00870838" w:rsidP="000951D0">
            <w:pPr>
              <w:pStyle w:val="BodyText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B7B5A78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Disease prevention  </w:t>
            </w:r>
          </w:p>
        </w:tc>
        <w:tc>
          <w:tcPr>
            <w:tcW w:w="3773" w:type="dxa"/>
          </w:tcPr>
          <w:p w14:paraId="164A663E" w14:textId="24729BDA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>By end of July 2018, decrease the prevalence malaria positivity rate from 2.8% to 0.8%. (Other: malaria prevention and control project, #147)</w:t>
            </w:r>
          </w:p>
        </w:tc>
        <w:tc>
          <w:tcPr>
            <w:tcW w:w="3510" w:type="dxa"/>
          </w:tcPr>
          <w:p w14:paraId="3F41184A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Decreased the prevalence malaria positivity from 2.8% to 0.7%. </w:t>
            </w:r>
          </w:p>
        </w:tc>
      </w:tr>
      <w:tr w:rsidR="00870838" w:rsidRPr="00AB7680" w14:paraId="48384D94" w14:textId="77777777" w:rsidTr="00FF50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 w:val="restart"/>
          </w:tcPr>
          <w:p w14:paraId="1EDECEF2" w14:textId="77777777" w:rsidR="00870838" w:rsidRPr="00AB7680" w:rsidRDefault="00870838" w:rsidP="000951D0">
            <w:pPr>
              <w:pStyle w:val="BodyText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>SNNP</w:t>
            </w:r>
          </w:p>
        </w:tc>
        <w:tc>
          <w:tcPr>
            <w:tcW w:w="1530" w:type="dxa"/>
          </w:tcPr>
          <w:p w14:paraId="64B5D8DA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Family Planning </w:t>
            </w:r>
          </w:p>
        </w:tc>
        <w:tc>
          <w:tcPr>
            <w:tcW w:w="3773" w:type="dxa"/>
          </w:tcPr>
          <w:p w14:paraId="2F4D1337" w14:textId="5BD1CC2A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>By end of December 2017, increase modern contraceptive acceptance rate from 34% to 60%. (FP project, #215)</w:t>
            </w:r>
          </w:p>
        </w:tc>
        <w:tc>
          <w:tcPr>
            <w:tcW w:w="3510" w:type="dxa"/>
          </w:tcPr>
          <w:p w14:paraId="3AE6EDA9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Increased modern contraceptive acceptance rate from 34% to 67%. </w:t>
            </w:r>
          </w:p>
        </w:tc>
      </w:tr>
      <w:tr w:rsidR="00870838" w:rsidRPr="00AB7680" w14:paraId="3CF6A762" w14:textId="77777777" w:rsidTr="00FF50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vMerge/>
          </w:tcPr>
          <w:p w14:paraId="3304F0CC" w14:textId="77777777" w:rsidR="00870838" w:rsidRPr="00AB7680" w:rsidRDefault="00870838" w:rsidP="000951D0">
            <w:pPr>
              <w:pStyle w:val="BodyText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F968744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Community-based health insurance  </w:t>
            </w:r>
          </w:p>
        </w:tc>
        <w:tc>
          <w:tcPr>
            <w:tcW w:w="3773" w:type="dxa"/>
          </w:tcPr>
          <w:p w14:paraId="2CD02EA5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>By end of June 2018, increase the proportion of households enrolled in CBHI scheme from 15% to 100%. (CBHI project, #241)</w:t>
            </w:r>
          </w:p>
        </w:tc>
        <w:tc>
          <w:tcPr>
            <w:tcW w:w="3510" w:type="dxa"/>
          </w:tcPr>
          <w:p w14:paraId="499A3BD8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Increased the proportion of households enrolled in CBHI scheme from 15% to 64%. </w:t>
            </w:r>
          </w:p>
        </w:tc>
      </w:tr>
      <w:tr w:rsidR="00870838" w:rsidRPr="00AB7680" w14:paraId="62F94F1D" w14:textId="77777777" w:rsidTr="00FF50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14:paraId="5D80333E" w14:textId="77777777" w:rsidR="00870838" w:rsidRPr="00AB7680" w:rsidRDefault="00870838" w:rsidP="000951D0">
            <w:pPr>
              <w:pStyle w:val="BodyText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>Tigray</w:t>
            </w:r>
          </w:p>
        </w:tc>
        <w:tc>
          <w:tcPr>
            <w:tcW w:w="1530" w:type="dxa"/>
          </w:tcPr>
          <w:p w14:paraId="1A3AA6CB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</w:p>
          <w:p w14:paraId="571D8858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>Hospital Reform</w:t>
            </w:r>
          </w:p>
        </w:tc>
        <w:tc>
          <w:tcPr>
            <w:tcW w:w="3773" w:type="dxa"/>
          </w:tcPr>
          <w:p w14:paraId="23048691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>By end of Feb 2018, increase hospital services transformation guidelines standards met from 30% to 70%. (HSS project, #93)</w:t>
            </w:r>
          </w:p>
        </w:tc>
        <w:tc>
          <w:tcPr>
            <w:tcW w:w="3510" w:type="dxa"/>
          </w:tcPr>
          <w:p w14:paraId="7FAB200B" w14:textId="77777777" w:rsidR="00870838" w:rsidRPr="00AB7680" w:rsidRDefault="00870838" w:rsidP="000951D0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22"/>
                <w:szCs w:val="22"/>
              </w:rPr>
            </w:pPr>
            <w:r w:rsidRPr="00AB7680">
              <w:rPr>
                <w:rFonts w:ascii="Gill Sans MT" w:hAnsi="Gill Sans MT"/>
                <w:sz w:val="22"/>
                <w:szCs w:val="22"/>
              </w:rPr>
              <w:t xml:space="preserve">Increased hospital services transformation guidelines standards met from 30% to 69%. </w:t>
            </w:r>
          </w:p>
        </w:tc>
      </w:tr>
    </w:tbl>
    <w:p w14:paraId="115CF4F6" w14:textId="77777777" w:rsidR="00870838" w:rsidRPr="00AB7680" w:rsidRDefault="00870838" w:rsidP="00870838">
      <w:pPr>
        <w:pStyle w:val="BodyText"/>
        <w:ind w:left="0"/>
        <w:rPr>
          <w:rFonts w:ascii="Gill Sans MT" w:hAnsi="Gill Sans MT"/>
          <w:sz w:val="22"/>
          <w:szCs w:val="22"/>
        </w:rPr>
      </w:pPr>
    </w:p>
    <w:p w14:paraId="362E4AA6" w14:textId="77777777" w:rsidR="009735C3" w:rsidRDefault="009735C3"/>
    <w:sectPr w:rsidR="00973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8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838"/>
    <w:rsid w:val="00040A3E"/>
    <w:rsid w:val="00420DFC"/>
    <w:rsid w:val="004806E5"/>
    <w:rsid w:val="0054104D"/>
    <w:rsid w:val="006A5095"/>
    <w:rsid w:val="007E324F"/>
    <w:rsid w:val="00870838"/>
    <w:rsid w:val="00972222"/>
    <w:rsid w:val="009735C3"/>
    <w:rsid w:val="009A022F"/>
    <w:rsid w:val="00A64CC8"/>
    <w:rsid w:val="00AE404D"/>
    <w:rsid w:val="00F475E5"/>
    <w:rsid w:val="00FF5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1E0A6"/>
  <w15:chartTrackingRefBased/>
  <w15:docId w15:val="{495B8E26-9E25-4B81-81E8-DF7E35C66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838"/>
    <w:pPr>
      <w:spacing w:line="300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rsid w:val="00870838"/>
    <w:pPr>
      <w:widowControl w:val="0"/>
      <w:autoSpaceDE w:val="0"/>
      <w:autoSpaceDN w:val="0"/>
      <w:adjustRightInd w:val="0"/>
      <w:spacing w:before="1" w:after="0" w:line="240" w:lineRule="auto"/>
      <w:ind w:left="113"/>
    </w:pPr>
    <w:rPr>
      <w:rFonts w:ascii="Times New Roman" w:hAnsi="Times New Roman" w:cs="Times New Roman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870838"/>
    <w:rPr>
      <w:rFonts w:ascii="Times New Roman" w:eastAsiaTheme="minorEastAsia" w:hAnsi="Times New Roman" w:cs="Times New Roman"/>
      <w:sz w:val="19"/>
      <w:szCs w:val="19"/>
    </w:rPr>
  </w:style>
  <w:style w:type="table" w:customStyle="1" w:styleId="GridTable1Light1">
    <w:name w:val="Grid Table 1 Light1"/>
    <w:basedOn w:val="TableNormal"/>
    <w:uiPriority w:val="46"/>
    <w:rsid w:val="00870838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E40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04D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le Damte</dc:creator>
  <cp:keywords/>
  <dc:description/>
  <cp:lastModifiedBy>Mesele Damte</cp:lastModifiedBy>
  <cp:revision>8</cp:revision>
  <dcterms:created xsi:type="dcterms:W3CDTF">2021-07-08T10:38:00Z</dcterms:created>
  <dcterms:modified xsi:type="dcterms:W3CDTF">2021-07-14T11:20:00Z</dcterms:modified>
</cp:coreProperties>
</file>